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055ECD" w14:textId="77777777" w:rsidR="00892EB7" w:rsidRDefault="00892EB7" w:rsidP="00892EB7">
      <w:pPr>
        <w:ind w:left="720"/>
        <w:rPr>
          <w:rFonts w:ascii="Times New Roman" w:hAnsi="Times New Roman" w:cs="Times New Roman"/>
        </w:rPr>
      </w:pPr>
      <w:r>
        <w:rPr>
          <w:rFonts w:ascii="Times New Roman" w:hAnsi="Times New Roman" w:cs="Times New Roman"/>
          <w:b/>
        </w:rPr>
        <w:t xml:space="preserve">S7 Table. </w:t>
      </w:r>
      <w:r>
        <w:rPr>
          <w:rFonts w:ascii="Times New Roman" w:hAnsi="Times New Roman" w:cs="Times New Roman"/>
        </w:rPr>
        <w:t>Analysis of Non-Random Selection Due to High School Dropout and Migration</w:t>
      </w:r>
    </w:p>
    <w:p w14:paraId="5C12A893" w14:textId="77777777" w:rsidR="00892EB7" w:rsidRDefault="00892EB7" w:rsidP="00892EB7">
      <w:pPr>
        <w:rPr>
          <w:rFonts w:ascii="Times New Roman" w:hAnsi="Times New Roman" w:cs="Times New Roman"/>
        </w:rPr>
      </w:pPr>
    </w:p>
    <w:p w14:paraId="52DA01E4" w14:textId="77777777" w:rsidR="00892EB7" w:rsidRPr="00D25ED4" w:rsidRDefault="00892EB7" w:rsidP="00892EB7">
      <w:pPr>
        <w:jc w:val="center"/>
        <w:rPr>
          <w:rFonts w:ascii="Times New Roman" w:hAnsi="Times New Roman" w:cs="Times New Roman"/>
        </w:rPr>
      </w:pPr>
      <w:r w:rsidRPr="00523154">
        <w:rPr>
          <w:rFonts w:ascii="Times New Roman" w:hAnsi="Times New Roman" w:cs="Times New Roman"/>
          <w:noProof/>
        </w:rPr>
        <w:drawing>
          <wp:inline distT="0" distB="0" distL="0" distR="0" wp14:anchorId="15D44C86" wp14:editId="0C8874B8">
            <wp:extent cx="4948780" cy="2076628"/>
            <wp:effectExtent l="0" t="0" r="4445" b="635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970783" cy="2085861"/>
                    </a:xfrm>
                    <a:prstGeom prst="rect">
                      <a:avLst/>
                    </a:prstGeom>
                  </pic:spPr>
                </pic:pic>
              </a:graphicData>
            </a:graphic>
          </wp:inline>
        </w:drawing>
      </w:r>
    </w:p>
    <w:p w14:paraId="108776A6" w14:textId="77777777" w:rsidR="00892EB7" w:rsidRDefault="00892EB7" w:rsidP="00892EB7">
      <w:pPr>
        <w:rPr>
          <w:rFonts w:ascii="Times New Roman" w:hAnsi="Times New Roman" w:cs="Times New Roman"/>
          <w:b/>
        </w:rPr>
      </w:pPr>
    </w:p>
    <w:p w14:paraId="37DF8A95" w14:textId="77777777" w:rsidR="00892EB7" w:rsidRPr="009B09F3" w:rsidRDefault="00892EB7" w:rsidP="00892EB7">
      <w:pPr>
        <w:ind w:left="720"/>
        <w:rPr>
          <w:rFonts w:ascii="Times New Roman" w:hAnsi="Times New Roman" w:cs="Times New Roman"/>
          <w:sz w:val="20"/>
          <w:szCs w:val="20"/>
        </w:rPr>
      </w:pPr>
      <w:r w:rsidRPr="001D6C07">
        <w:rPr>
          <w:rFonts w:ascii="Times New Roman" w:hAnsi="Times New Roman" w:cs="Times New Roman"/>
          <w:b/>
          <w:bCs/>
          <w:sz w:val="20"/>
          <w:szCs w:val="20"/>
        </w:rPr>
        <w:t xml:space="preserve">Notes: </w:t>
      </w:r>
      <w:r w:rsidRPr="009B09F3">
        <w:rPr>
          <w:rFonts w:ascii="Times New Roman" w:hAnsi="Times New Roman" w:cs="Times New Roman"/>
          <w:bCs/>
          <w:sz w:val="20"/>
          <w:szCs w:val="20"/>
        </w:rPr>
        <w:t>These estimates</w:t>
      </w:r>
      <w:r>
        <w:rPr>
          <w:rFonts w:ascii="Times New Roman" w:hAnsi="Times New Roman" w:cs="Times New Roman"/>
          <w:sz w:val="20"/>
          <w:szCs w:val="20"/>
        </w:rPr>
        <w:t xml:space="preserve"> are based on regression models fitted to data on </w:t>
      </w:r>
      <w:r w:rsidRPr="001D6C07">
        <w:rPr>
          <w:rFonts w:ascii="Times New Roman" w:hAnsi="Times New Roman" w:cs="Times New Roman"/>
          <w:sz w:val="20"/>
          <w:szCs w:val="20"/>
        </w:rPr>
        <w:t>under-represented minority (</w:t>
      </w:r>
      <w:r>
        <w:rPr>
          <w:rFonts w:ascii="Times New Roman" w:hAnsi="Times New Roman" w:cs="Times New Roman"/>
          <w:sz w:val="20"/>
          <w:szCs w:val="20"/>
        </w:rPr>
        <w:t>Black</w:t>
      </w:r>
      <w:r w:rsidRPr="001D6C07">
        <w:rPr>
          <w:rFonts w:ascii="Times New Roman" w:hAnsi="Times New Roman" w:cs="Times New Roman"/>
          <w:sz w:val="20"/>
          <w:szCs w:val="20"/>
        </w:rPr>
        <w:t xml:space="preserve">, </w:t>
      </w:r>
      <w:bookmarkStart w:id="0" w:name="_GoBack"/>
      <w:bookmarkEnd w:id="0"/>
      <w:r w:rsidRPr="001D6C07">
        <w:rPr>
          <w:rFonts w:ascii="Times New Roman" w:hAnsi="Times New Roman" w:cs="Times New Roman"/>
          <w:sz w:val="20"/>
          <w:szCs w:val="20"/>
        </w:rPr>
        <w:t>Hispanic, or Native American) individuals age</w:t>
      </w:r>
      <w:r>
        <w:rPr>
          <w:rFonts w:ascii="Times New Roman" w:hAnsi="Times New Roman" w:cs="Times New Roman"/>
          <w:sz w:val="20"/>
          <w:szCs w:val="20"/>
        </w:rPr>
        <w:t>d</w:t>
      </w:r>
      <w:r w:rsidRPr="001D6C07">
        <w:rPr>
          <w:rFonts w:ascii="Times New Roman" w:hAnsi="Times New Roman" w:cs="Times New Roman"/>
          <w:sz w:val="20"/>
          <w:szCs w:val="20"/>
        </w:rPr>
        <w:t xml:space="preserve"> 16-18 </w:t>
      </w:r>
      <w:r>
        <w:rPr>
          <w:rFonts w:ascii="Times New Roman" w:hAnsi="Times New Roman" w:cs="Times New Roman"/>
          <w:sz w:val="20"/>
          <w:szCs w:val="20"/>
        </w:rPr>
        <w:t xml:space="preserve">years </w:t>
      </w:r>
      <w:r w:rsidRPr="001D6C07">
        <w:rPr>
          <w:rFonts w:ascii="Times New Roman" w:hAnsi="Times New Roman" w:cs="Times New Roman"/>
          <w:sz w:val="20"/>
          <w:szCs w:val="20"/>
        </w:rPr>
        <w:t>from the 1991-2015 Current Population Survey Annual Social and Economic Supplement</w:t>
      </w:r>
      <w:r>
        <w:rPr>
          <w:rFonts w:ascii="Times New Roman" w:hAnsi="Times New Roman" w:cs="Times New Roman"/>
          <w:sz w:val="20"/>
          <w:szCs w:val="20"/>
        </w:rPr>
        <w:t xml:space="preserve"> (CPS-ASEC)</w:t>
      </w:r>
      <w:r w:rsidRPr="001D6C07">
        <w:rPr>
          <w:rFonts w:ascii="Times New Roman" w:hAnsi="Times New Roman" w:cs="Times New Roman"/>
          <w:sz w:val="20"/>
          <w:szCs w:val="20"/>
        </w:rPr>
        <w:t>. Th</w:t>
      </w:r>
      <w:r>
        <w:rPr>
          <w:rFonts w:ascii="Times New Roman" w:hAnsi="Times New Roman" w:cs="Times New Roman"/>
          <w:sz w:val="20"/>
          <w:szCs w:val="20"/>
        </w:rPr>
        <w:t>e CPS-ASEC</w:t>
      </w:r>
      <w:r w:rsidRPr="001D6C07">
        <w:rPr>
          <w:rFonts w:ascii="Times New Roman" w:hAnsi="Times New Roman" w:cs="Times New Roman"/>
          <w:sz w:val="20"/>
          <w:szCs w:val="20"/>
        </w:rPr>
        <w:t xml:space="preserve"> is conducted annually in March</w:t>
      </w:r>
      <w:r>
        <w:rPr>
          <w:rFonts w:ascii="Times New Roman" w:hAnsi="Times New Roman" w:cs="Times New Roman"/>
          <w:sz w:val="20"/>
          <w:szCs w:val="20"/>
        </w:rPr>
        <w:t xml:space="preserve"> and includes respondents who are both in school and out of school, in contrast to the YRBS (which includes only respondents who are in school)</w:t>
      </w:r>
      <w:r w:rsidRPr="001D6C07">
        <w:rPr>
          <w:rFonts w:ascii="Times New Roman" w:hAnsi="Times New Roman" w:cs="Times New Roman"/>
          <w:sz w:val="20"/>
          <w:szCs w:val="20"/>
        </w:rPr>
        <w:t>. The dependent variables of interest are</w:t>
      </w:r>
      <w:r>
        <w:rPr>
          <w:rFonts w:ascii="Times New Roman" w:hAnsi="Times New Roman" w:cs="Times New Roman"/>
          <w:sz w:val="20"/>
          <w:szCs w:val="20"/>
        </w:rPr>
        <w:t>:</w:t>
      </w:r>
      <w:r w:rsidRPr="001D6C07">
        <w:rPr>
          <w:rFonts w:ascii="Times New Roman" w:hAnsi="Times New Roman" w:cs="Times New Roman"/>
          <w:sz w:val="20"/>
          <w:szCs w:val="20"/>
        </w:rPr>
        <w:t xml:space="preserve"> whether the individual is currently in school</w:t>
      </w:r>
      <w:r>
        <w:rPr>
          <w:rFonts w:ascii="Times New Roman" w:hAnsi="Times New Roman" w:cs="Times New Roman"/>
          <w:sz w:val="20"/>
          <w:szCs w:val="20"/>
        </w:rPr>
        <w:t xml:space="preserve"> (yes/no)</w:t>
      </w:r>
      <w:r w:rsidRPr="001D6C07">
        <w:rPr>
          <w:rFonts w:ascii="Times New Roman" w:hAnsi="Times New Roman" w:cs="Times New Roman"/>
          <w:sz w:val="20"/>
          <w:szCs w:val="20"/>
        </w:rPr>
        <w:t xml:space="preserve"> and whether the individual migrated to the current state of residence within the </w:t>
      </w:r>
      <w:r>
        <w:rPr>
          <w:rFonts w:ascii="Times New Roman" w:hAnsi="Times New Roman" w:cs="Times New Roman"/>
          <w:sz w:val="20"/>
          <w:szCs w:val="20"/>
        </w:rPr>
        <w:t>previous</w:t>
      </w:r>
      <w:r w:rsidRPr="001D6C07">
        <w:rPr>
          <w:rFonts w:ascii="Times New Roman" w:hAnsi="Times New Roman" w:cs="Times New Roman"/>
          <w:sz w:val="20"/>
          <w:szCs w:val="20"/>
        </w:rPr>
        <w:t xml:space="preserve"> year</w:t>
      </w:r>
      <w:r>
        <w:rPr>
          <w:rFonts w:ascii="Times New Roman" w:hAnsi="Times New Roman" w:cs="Times New Roman"/>
          <w:sz w:val="20"/>
          <w:szCs w:val="20"/>
        </w:rPr>
        <w:t xml:space="preserve"> (yes/no)</w:t>
      </w:r>
      <w:r w:rsidRPr="001D6C07">
        <w:rPr>
          <w:rFonts w:ascii="Times New Roman" w:hAnsi="Times New Roman" w:cs="Times New Roman"/>
          <w:sz w:val="20"/>
          <w:szCs w:val="20"/>
        </w:rPr>
        <w:t xml:space="preserve">. </w:t>
      </w:r>
      <w:r>
        <w:rPr>
          <w:rFonts w:ascii="Times New Roman" w:hAnsi="Times New Roman" w:cs="Times New Roman"/>
          <w:sz w:val="20"/>
          <w:szCs w:val="20"/>
        </w:rPr>
        <w:t>Each column denotes a separate regression model, and the specifications are the same as the regression models displayed in</w:t>
      </w:r>
      <w:r w:rsidRPr="001D6C07">
        <w:rPr>
          <w:rFonts w:ascii="Times New Roman" w:hAnsi="Times New Roman" w:cs="Times New Roman"/>
          <w:sz w:val="20"/>
          <w:szCs w:val="20"/>
        </w:rPr>
        <w:t xml:space="preserve"> </w:t>
      </w:r>
      <w:r w:rsidRPr="00793398">
        <w:rPr>
          <w:rFonts w:ascii="Times New Roman" w:hAnsi="Times New Roman" w:cs="Times New Roman"/>
          <w:b/>
          <w:sz w:val="20"/>
          <w:szCs w:val="20"/>
        </w:rPr>
        <w:t xml:space="preserve">Table </w:t>
      </w:r>
      <w:r>
        <w:rPr>
          <w:rFonts w:ascii="Times New Roman" w:hAnsi="Times New Roman" w:cs="Times New Roman"/>
          <w:b/>
          <w:sz w:val="20"/>
          <w:szCs w:val="20"/>
        </w:rPr>
        <w:t>2</w:t>
      </w:r>
      <w:r>
        <w:rPr>
          <w:rFonts w:ascii="Times New Roman" w:hAnsi="Times New Roman" w:cs="Times New Roman"/>
          <w:sz w:val="20"/>
          <w:szCs w:val="20"/>
        </w:rPr>
        <w:t xml:space="preserve"> of the main text. The purpose of the CPS-ASEC analysis is to probe for potential bias resulting from</w:t>
      </w:r>
      <w:r w:rsidRPr="001D6C07">
        <w:rPr>
          <w:rFonts w:ascii="Times New Roman" w:hAnsi="Times New Roman" w:cs="Times New Roman"/>
          <w:sz w:val="20"/>
          <w:szCs w:val="20"/>
        </w:rPr>
        <w:t xml:space="preserve"> </w:t>
      </w:r>
      <w:r w:rsidRPr="002A5035">
        <w:rPr>
          <w:rFonts w:ascii="Times New Roman" w:hAnsi="Times New Roman" w:cs="Times New Roman"/>
          <w:sz w:val="20"/>
          <w:szCs w:val="20"/>
        </w:rPr>
        <w:t>selection into the YRB</w:t>
      </w:r>
      <w:r>
        <w:rPr>
          <w:rFonts w:ascii="Times New Roman" w:hAnsi="Times New Roman" w:cs="Times New Roman"/>
          <w:sz w:val="20"/>
          <w:szCs w:val="20"/>
        </w:rPr>
        <w:t>S</w:t>
      </w:r>
      <w:r w:rsidRPr="002A5035">
        <w:rPr>
          <w:rFonts w:ascii="Times New Roman" w:hAnsi="Times New Roman" w:cs="Times New Roman"/>
          <w:sz w:val="20"/>
          <w:szCs w:val="20"/>
        </w:rPr>
        <w:t xml:space="preserve"> sample</w:t>
      </w:r>
      <w:r w:rsidRPr="001D6C07">
        <w:rPr>
          <w:rFonts w:ascii="Times New Roman" w:hAnsi="Times New Roman" w:cs="Times New Roman"/>
          <w:sz w:val="20"/>
          <w:szCs w:val="20"/>
        </w:rPr>
        <w:t xml:space="preserve"> and</w:t>
      </w:r>
      <w:r>
        <w:rPr>
          <w:rFonts w:ascii="Times New Roman" w:hAnsi="Times New Roman" w:cs="Times New Roman"/>
          <w:sz w:val="20"/>
          <w:szCs w:val="20"/>
        </w:rPr>
        <w:t>/or</w:t>
      </w:r>
      <w:r w:rsidRPr="001D6C07">
        <w:rPr>
          <w:rFonts w:ascii="Times New Roman" w:hAnsi="Times New Roman" w:cs="Times New Roman"/>
          <w:sz w:val="20"/>
          <w:szCs w:val="20"/>
        </w:rPr>
        <w:t xml:space="preserve"> non-random migration</w:t>
      </w:r>
      <w:r>
        <w:rPr>
          <w:rFonts w:ascii="Times New Roman" w:hAnsi="Times New Roman" w:cs="Times New Roman"/>
          <w:sz w:val="20"/>
          <w:szCs w:val="20"/>
        </w:rPr>
        <w:t xml:space="preserve"> (presumably driven by parental relocation decisions), both of which could theoretically be induced by changing affirmative action policies. In general, these null results are consistent with Hinrichs (Rev Econ Stat 2012;94:712-22), who also finds no evidence of non-random migration due to affirmative action policies in a different dataset.</w:t>
      </w:r>
    </w:p>
    <w:p w14:paraId="59352AF4" w14:textId="77777777" w:rsidR="00CC123A" w:rsidRDefault="00CC123A"/>
    <w:sectPr w:rsidR="00CC123A" w:rsidSect="00A310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2EB7"/>
    <w:rsid w:val="0000163A"/>
    <w:rsid w:val="00003D4A"/>
    <w:rsid w:val="00015431"/>
    <w:rsid w:val="00022E7E"/>
    <w:rsid w:val="00031709"/>
    <w:rsid w:val="00051029"/>
    <w:rsid w:val="00052468"/>
    <w:rsid w:val="00083E08"/>
    <w:rsid w:val="000E1BBF"/>
    <w:rsid w:val="000F05E7"/>
    <w:rsid w:val="00115307"/>
    <w:rsid w:val="00141D52"/>
    <w:rsid w:val="00177F60"/>
    <w:rsid w:val="001B6CFF"/>
    <w:rsid w:val="001D2AD2"/>
    <w:rsid w:val="001D62D5"/>
    <w:rsid w:val="00221560"/>
    <w:rsid w:val="00227091"/>
    <w:rsid w:val="00261D81"/>
    <w:rsid w:val="0029062A"/>
    <w:rsid w:val="002A0015"/>
    <w:rsid w:val="002A7B70"/>
    <w:rsid w:val="002B3885"/>
    <w:rsid w:val="002B4D0E"/>
    <w:rsid w:val="002C358F"/>
    <w:rsid w:val="002E19A9"/>
    <w:rsid w:val="00304746"/>
    <w:rsid w:val="00311F36"/>
    <w:rsid w:val="00372547"/>
    <w:rsid w:val="00377753"/>
    <w:rsid w:val="00382D3D"/>
    <w:rsid w:val="00384856"/>
    <w:rsid w:val="00392E8D"/>
    <w:rsid w:val="00394730"/>
    <w:rsid w:val="0039610B"/>
    <w:rsid w:val="003970C2"/>
    <w:rsid w:val="003B1D21"/>
    <w:rsid w:val="003B3792"/>
    <w:rsid w:val="003B6B4F"/>
    <w:rsid w:val="003E6A41"/>
    <w:rsid w:val="00440706"/>
    <w:rsid w:val="00446297"/>
    <w:rsid w:val="004538AE"/>
    <w:rsid w:val="0047056F"/>
    <w:rsid w:val="00494C0A"/>
    <w:rsid w:val="004C29D4"/>
    <w:rsid w:val="004E1D29"/>
    <w:rsid w:val="00516100"/>
    <w:rsid w:val="0051766E"/>
    <w:rsid w:val="005333B0"/>
    <w:rsid w:val="00543E9C"/>
    <w:rsid w:val="00576051"/>
    <w:rsid w:val="005C1F03"/>
    <w:rsid w:val="005C2752"/>
    <w:rsid w:val="005C7C72"/>
    <w:rsid w:val="005E2712"/>
    <w:rsid w:val="005E32B1"/>
    <w:rsid w:val="00600339"/>
    <w:rsid w:val="006108EB"/>
    <w:rsid w:val="006178CC"/>
    <w:rsid w:val="00670568"/>
    <w:rsid w:val="00680CA4"/>
    <w:rsid w:val="006B5BB8"/>
    <w:rsid w:val="006D3010"/>
    <w:rsid w:val="006D4BAE"/>
    <w:rsid w:val="006E03B2"/>
    <w:rsid w:val="006F60B2"/>
    <w:rsid w:val="007632D9"/>
    <w:rsid w:val="007A5D3F"/>
    <w:rsid w:val="007B07E2"/>
    <w:rsid w:val="007C4B3D"/>
    <w:rsid w:val="007C7A7F"/>
    <w:rsid w:val="007F16CF"/>
    <w:rsid w:val="00825CED"/>
    <w:rsid w:val="00846890"/>
    <w:rsid w:val="00863F1C"/>
    <w:rsid w:val="00885805"/>
    <w:rsid w:val="00892EB7"/>
    <w:rsid w:val="008A5A59"/>
    <w:rsid w:val="008A7968"/>
    <w:rsid w:val="008C114B"/>
    <w:rsid w:val="008D09DE"/>
    <w:rsid w:val="00905F72"/>
    <w:rsid w:val="0094019B"/>
    <w:rsid w:val="0095002E"/>
    <w:rsid w:val="009501C2"/>
    <w:rsid w:val="00953D5F"/>
    <w:rsid w:val="0097245D"/>
    <w:rsid w:val="009A2E7F"/>
    <w:rsid w:val="009D0238"/>
    <w:rsid w:val="009D1708"/>
    <w:rsid w:val="00A310D7"/>
    <w:rsid w:val="00A41F62"/>
    <w:rsid w:val="00A47C76"/>
    <w:rsid w:val="00A730A4"/>
    <w:rsid w:val="00A746BE"/>
    <w:rsid w:val="00AA145E"/>
    <w:rsid w:val="00AB2916"/>
    <w:rsid w:val="00AD23EB"/>
    <w:rsid w:val="00AD42E1"/>
    <w:rsid w:val="00AE78EE"/>
    <w:rsid w:val="00B72E17"/>
    <w:rsid w:val="00B84CF6"/>
    <w:rsid w:val="00B850C7"/>
    <w:rsid w:val="00BB6C9F"/>
    <w:rsid w:val="00BE6581"/>
    <w:rsid w:val="00C23D13"/>
    <w:rsid w:val="00C501DD"/>
    <w:rsid w:val="00CB0EAE"/>
    <w:rsid w:val="00CC03D7"/>
    <w:rsid w:val="00CC123A"/>
    <w:rsid w:val="00CC4C27"/>
    <w:rsid w:val="00CD550E"/>
    <w:rsid w:val="00CD7CF7"/>
    <w:rsid w:val="00CE3A6D"/>
    <w:rsid w:val="00D01963"/>
    <w:rsid w:val="00D41C7C"/>
    <w:rsid w:val="00D57278"/>
    <w:rsid w:val="00D87F58"/>
    <w:rsid w:val="00DB634B"/>
    <w:rsid w:val="00DC5027"/>
    <w:rsid w:val="00DD3A3C"/>
    <w:rsid w:val="00DD6A98"/>
    <w:rsid w:val="00DE10A0"/>
    <w:rsid w:val="00DF5819"/>
    <w:rsid w:val="00E2626E"/>
    <w:rsid w:val="00E73427"/>
    <w:rsid w:val="00E8127A"/>
    <w:rsid w:val="00E85B14"/>
    <w:rsid w:val="00EA5FFD"/>
    <w:rsid w:val="00ED2DD2"/>
    <w:rsid w:val="00EE6DFC"/>
    <w:rsid w:val="00F04653"/>
    <w:rsid w:val="00F12265"/>
    <w:rsid w:val="00F40981"/>
    <w:rsid w:val="00F519DD"/>
    <w:rsid w:val="00F65A03"/>
    <w:rsid w:val="00F70BC5"/>
    <w:rsid w:val="00F76DAD"/>
    <w:rsid w:val="00FC32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1836861"/>
  <w15:chartTrackingRefBased/>
  <w15:docId w15:val="{2E898A33-3249-0542-8E44-D9DED5E25B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92EB7"/>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4</Words>
  <Characters>1168</Characters>
  <Application>Microsoft Office Word</Application>
  <DocSecurity>0</DocSecurity>
  <Lines>9</Lines>
  <Paragraphs>2</Paragraphs>
  <ScaleCrop>false</ScaleCrop>
  <Company/>
  <LinksUpToDate>false</LinksUpToDate>
  <CharactersWithSpaces>1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kataramani, Atheendar</dc:creator>
  <cp:keywords/>
  <dc:description/>
  <cp:lastModifiedBy>Venkataramani, Atheendar</cp:lastModifiedBy>
  <cp:revision>1</cp:revision>
  <dcterms:created xsi:type="dcterms:W3CDTF">2019-04-30T12:15:00Z</dcterms:created>
  <dcterms:modified xsi:type="dcterms:W3CDTF">2019-04-30T12:16:00Z</dcterms:modified>
</cp:coreProperties>
</file>